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Puumala virus strain 104-13 ] nucleocapsid protein, partial c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CCCGTGGGAGACAGACTGTGAAGGAAAACAAAGGGACTCGTATTCGGTTTAAAGATGATACTTCTTTCGAGGACATTAATGGTATTAGAAGGCCAAAGCACTTGTATGTGTCCATGCCGACTGCTCAATCAACCATGAAA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Puumala virus strain 105-13 ] nucleocapsid protein, partial c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CCCGTGGGAGACAAACTGTGAAGGAAAACAAAGGGACTCGTATTCGGTTTAAAGATGATACTTCTTTCGAGGACATTAATGGTATTAGAAGGCCAAAGCACTTGTATGTGTCCATGCCGACTGCTCAATCAACCATGAAA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Puumala virus strain 106-13 ] nucleocapsid protein, partial c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CCCGTGGGAGACAAACTGTGAAGGAAAACAAAGGGACTCGTATTCGGTTTAAAGATGATACTTCTTTCGAGGACATTAATGGTATTAGAAGGCCAAAGCACTTGTATGTGTCCATGCCGACTGCTCAATCAACCATGAAA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Puumala virus strain 108-13 ] nucleocapsid protein, partial c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CCCGTGGGAGACAAACTGTGAAGGAAAACAAAGGGACTCGTATTCGGTTTAAAGATGATACTTCTTTCGAGGACATTAATGGTATTAGAAGGCCAAAGCACTTGTATGTGTCCATGCCGACTGCTCAATCAACCATGAAA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Puumala virus strain 109-13 ] nucleocapsid protein, partial c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CCCGTGGGAGACAGACTGTGAAGGAAAACAAAGGGACTCGTATTCGGTTTAAAGATGATACTTCTTTCGAGGACATTAATGGTATTAGAAGGCCAAAGCACTTGTATGTGTCCATGCCGACTGCTCAATCAACCATGAAA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Puumala virus strain 111-13 ] nucleocapsid protein, partial c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CCCGTGGGAGACAGACTGTGAAGGAAAACAAAGGGACTCGTATTCGGTTTAAAGATGATACTTCTTTCGAGGACATTAATGGTATTAGAAGACCAAAGCACTTGTATGTGTCCATGCCAACTGCTCAATCAACCATGAAA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Puumala virus strain 113-13 ] nucleocapsid protein, partial c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CCCGTGGGAGACAGACTGTGAAGGAAAACAAAGGGACTCGTATTCGGTTTAAAGATGATACTTCTTTCGAGGACATTAATGGTATTAGAAGACCAAAGCACTTGTATGTGTCCATGCCAACTGCTCAATCAACCATGAAA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Puumala virus strain 115-13 ] nucleocapsid protein, partial cd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ACCCGTGGGAGACAGACTGTGAAGGAAAACAAAGGGACTCGTATTCGGTTTAAAGATGATACTTCTTTTGAGGACATTAATGGTATTAGAAGACCAAAGCATTTGTATGTGTCTATGCCGACTGCTCAATCAACCATGAAAG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08:02:00Z</dcterms:created>
  <dc:creator>Setup</dc:creator>
  <dc:description/>
  <cp:keywords/>
  <dc:language>en-US</dc:language>
  <cp:lastModifiedBy>Joerg Latus</cp:lastModifiedBy>
  <dcterms:modified xsi:type="dcterms:W3CDTF">2014-05-06T08:02:00Z</dcterms:modified>
  <cp:revision>2</cp:revision>
  <dc:subject/>
  <dc:title/>
</cp:coreProperties>
</file>